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A8B" w:rsidRPr="006A1E04" w:rsidRDefault="006A1E04" w:rsidP="00D84A8B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6A1E04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</w:t>
      </w:r>
      <w:r w:rsidR="002A323F" w:rsidRPr="006A1E04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able </w:t>
      </w:r>
      <w:r w:rsidRPr="006A1E04">
        <w:rPr>
          <w:rFonts w:asciiTheme="minorHAnsi" w:hAnsiTheme="minorHAnsi" w:cstheme="minorHAnsi"/>
          <w:b/>
          <w:bCs/>
          <w:sz w:val="24"/>
          <w:szCs w:val="24"/>
          <w:lang w:val="en-GB"/>
        </w:rPr>
        <w:t>5</w:t>
      </w:r>
      <w:r w:rsidR="00D84A8B" w:rsidRPr="006A1E04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. Blood morphology, plasma/serum biochemistry, intake of proteins and amino acids, </w:t>
      </w:r>
      <w:r w:rsidR="000F47C6" w:rsidRPr="000F47C6">
        <w:rPr>
          <w:rFonts w:asciiTheme="minorHAnsi" w:hAnsiTheme="minorHAnsi" w:cstheme="minorHAnsi"/>
          <w:b/>
          <w:bCs/>
          <w:sz w:val="24"/>
          <w:szCs w:val="24"/>
          <w:lang w:val="en-GB"/>
        </w:rPr>
        <w:t>anthropometric</w:t>
      </w:r>
      <w:bookmarkStart w:id="0" w:name="_GoBack"/>
      <w:bookmarkEnd w:id="0"/>
      <w:r w:rsidR="00D84A8B" w:rsidRPr="006A1E04">
        <w:rPr>
          <w:rFonts w:asciiTheme="minorHAnsi" w:hAnsiTheme="minorHAnsi" w:cstheme="minorHAnsi"/>
          <w:b/>
          <w:bCs/>
          <w:sz w:val="24"/>
          <w:szCs w:val="24"/>
          <w:lang w:val="en-GB"/>
        </w:rPr>
        <w:t>, medical history and medical treatment variables</w:t>
      </w:r>
      <w:r w:rsidRPr="006A1E04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reported in the studied group.</w:t>
      </w:r>
    </w:p>
    <w:tbl>
      <w:tblPr>
        <w:tblW w:w="90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19"/>
        <w:gridCol w:w="2240"/>
        <w:gridCol w:w="1971"/>
        <w:gridCol w:w="2258"/>
      </w:tblGrid>
      <w:tr w:rsidR="00D84A8B" w:rsidRPr="00F8628D" w:rsidTr="00445F07">
        <w:trPr>
          <w:jc w:val="center"/>
        </w:trPr>
        <w:tc>
          <w:tcPr>
            <w:tcW w:w="2320" w:type="dxa"/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240" w:type="dxa"/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Both sexes (</w:t>
            </w:r>
            <w:r w:rsidRPr="00F8628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n</w:t>
            </w: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 = 246)</w:t>
            </w:r>
          </w:p>
        </w:tc>
        <w:tc>
          <w:tcPr>
            <w:tcW w:w="2270" w:type="dxa"/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Males (</w:t>
            </w:r>
            <w:r w:rsidRPr="00F8628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n</w:t>
            </w: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 = 124)</w:t>
            </w:r>
          </w:p>
        </w:tc>
        <w:tc>
          <w:tcPr>
            <w:tcW w:w="2258" w:type="dxa"/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Females (</w:t>
            </w:r>
            <w:r w:rsidRPr="00F8628D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  <w:t>n</w:t>
            </w:r>
            <w:r w:rsidRPr="00F8628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 = 122)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>Indices of blood morphology and biochemistry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WBC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.8 (5.0 – 6.9)</w:t>
            </w:r>
          </w:p>
        </w:tc>
        <w:tc>
          <w:tcPr>
            <w:tcW w:w="2270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0 (5.0 – 6.9)</w:t>
            </w:r>
          </w:p>
        </w:tc>
        <w:tc>
          <w:tcPr>
            <w:tcW w:w="2258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.6 (5.07 – 6.8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*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BC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6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.5 ± 0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.7 (4.4 – 4.9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.3 ± 0.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T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GB (g/d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.8 (13.0 – 14.6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.4 (13.7 – 14.9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.3 ± 0.8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CT (%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9.8 (37.6 – 41.6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1.1 (39.2 – 42.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8.5 ± 2.2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LT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13 (181 – 24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7 (168.5 – 228.5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26.0 ±</w:t>
            </w:r>
            <w:r w:rsidR="00846A0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4.7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PV (µ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.3 (10.8 – 12.1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.2 ± 0.9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.35 ± 1.01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CT (%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24 (0.21 – 0.28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22 (0.2 – 0.2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26 ± 0.05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DW (f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.6 (12.4 – 15.6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.5 (12.1 – 15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.8 (12.7 – 16.3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*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-LCR (%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6.1 ± 7.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5.7 ± 7.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6.5 ± 8.4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T*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ym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0 (1.6 – 2.4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96 (1.5 – 2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94 ± 0.5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ono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5 (0.5 – 0.7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57 (0.5 – 0.7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51 (0.4 – 0.6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1 (2.6 – 3.9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18 (2.5 – 3.8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99 (2.5 – 4.0)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o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2 (0.1 – 0.2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13 (0.1 – 0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17 (0.09 – 0.2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*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aso (10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/m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3 (0.02 – 0.0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3 (0.02 – 0.0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03 (0.02 – 0.03)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Total cholesterol (mg/d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6.8 (173.</w:t>
            </w:r>
            <w:r w:rsidRPr="004B5650">
              <w:t>8</w:t>
            </w:r>
            <w:r>
              <w:t xml:space="preserve"> - </w:t>
            </w:r>
            <w:r w:rsidRPr="004B5650">
              <w:t>237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87.2 (168.7 – 218.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23.1 ± 49.9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riglycerides (mg/d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.2 (76.8 – 161.1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.2 (77.4 – 141.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0.5 (78.4 – 164.4)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DL cholesterol (mg/d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8.4 (41.0 – 59.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4.3 (40.2 – 51.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4.25 (44.1 - 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3.4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DL cholesterol (mg/d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1.2 (103.4 - 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6.5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6.3 (101.4 – 139.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0.1 ± 39.6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 xml:space="preserve"> U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Glucose (mg/dl)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9.2 (91.4 – 108.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1.0 (93.8 – 111.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6.35 (89.</w:t>
            </w:r>
            <w:r>
              <w:t xml:space="preserve"> - </w:t>
            </w:r>
            <w:r w:rsidRPr="004B5650">
              <w:t>105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4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#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ric acid (mg/dl)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.84 ± 1.24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.40 (4.8 – 6.1)</w:t>
            </w: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.30 (3.8 – 5.2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T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>Protein and amino acids daily intak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single" w:sz="4" w:space="0" w:color="auto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otal protein intake [mg]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2.2 (54.9 – 85.9)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7.6 (59.8 – 94.0)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7.1 (50.0 – 81.4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rotein per kg of body mass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 (0.7 – 1.2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 (0.7 – 1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 (0.7 – 1.2)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imal protein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5.3 (30.8 – 59.1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0.2 (36.1 – 62.9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2.3 (27.2 – 55.4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#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lant protein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3.8 (17.7 – 30.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5.9 (19.9 – 32.8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1.3 (15.9 - 2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.5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mount of energy derived from protei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.5 (13.5 – 19.7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.8 (13.2 – 18.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.1 (14.3 – 21.0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#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rotein density [g/1000 kcal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1.2 (33.7 – 49.6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9.6 (32.9 – 47.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2.6 (35.1 – 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2.5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U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Ile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40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546; 4155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64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814; 4477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9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392; 3873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lastRenderedPageBreak/>
              <w:t>Leu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34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4081; 6378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71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4402; 705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01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808; 5957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Lys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654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435; 5822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994.1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741; 6394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40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279; 5319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Met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5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245; 2034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7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367; 2247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8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151; 1 900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Cys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14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769; 1269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9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859; 139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59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664; 1143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Phe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27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432; 3722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74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559; 4194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885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141; 3533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Tyr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539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889; 3088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6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070; 3211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317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727; 2876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Thr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890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177; 3467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079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384; 398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67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037; 3253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Trp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99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670; 109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54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735; 1191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37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620; 1029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Val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005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066; 4908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22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371; 5245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835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798; 4594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Arg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525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627; 4434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641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899; 475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27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380; 4135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His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51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454; 2507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11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580; 2678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8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327; 2 335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Ala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263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(2442; 4215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354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(2662; 455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314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(2217; 3902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lastRenderedPageBreak/>
              <w:t>Asp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305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4646; 7878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670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5138; 8871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930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4394; 7341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Glu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696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0795; 16678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117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1791; 1796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883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9235; 15125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Gly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13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106; 3792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25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347; 4134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21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1960; 3423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Pro [mg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051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718; 6200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422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4221; 6615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589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3356; 5760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Cs/>
                <w:sz w:val="24"/>
                <w:szCs w:val="24"/>
                <w:lang w:val="en-GB"/>
              </w:rPr>
              <w:t>Ser [mg]</w:t>
            </w:r>
          </w:p>
        </w:tc>
        <w:tc>
          <w:tcPr>
            <w:tcW w:w="2240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9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602; 4054)</w:t>
            </w:r>
          </w:p>
        </w:tc>
        <w:tc>
          <w:tcPr>
            <w:tcW w:w="2270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628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787; 4327)</w:t>
            </w:r>
          </w:p>
        </w:tc>
        <w:tc>
          <w:tcPr>
            <w:tcW w:w="2258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33</w:t>
            </w:r>
          </w:p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2320; 3864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>Medical indices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ge [years]</w:t>
            </w:r>
          </w:p>
        </w:tc>
        <w:tc>
          <w:tcPr>
            <w:tcW w:w="2240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2.4 ± 1.7</w:t>
            </w:r>
          </w:p>
        </w:tc>
        <w:tc>
          <w:tcPr>
            <w:tcW w:w="2270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2.9 ± 1.7</w:t>
            </w:r>
          </w:p>
        </w:tc>
        <w:tc>
          <w:tcPr>
            <w:tcW w:w="2258" w:type="dxa"/>
            <w:tcBorders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2.6 ± 1.6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T*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egular physical activity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urrent smoking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3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2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MI [kg/m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2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.3 (24.7 – 30.3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.5 (25.06 – 30.4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.2 (24.4 – 30.04)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WHR [cm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2 (0.84 – 1)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99 (0.94 – 1.04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4 (0.80 – 0.91)</w:t>
            </w:r>
            <w:r w:rsidRPr="00F8628D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  <w:t>††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ypertensio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9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ypercholesteroleamia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3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9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6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Type 2 diabetes mellitu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yocardial infarction in the past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,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troke in the past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steoporosi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iseases of stomach and duodenum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9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ancer in the past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phtalmologic disease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epressio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hronic obstructive pulmonary diseas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Joints disease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8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2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i/>
                <w:sz w:val="24"/>
                <w:szCs w:val="24"/>
                <w:lang w:val="en-GB"/>
              </w:rPr>
              <w:t>Medicines taken currently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locker of histamine receptor H2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cetylsalicylic acid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lopidogrel or ticlopidine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cenonocoumarol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Nitrate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eta blocker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.5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igoxi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giotensin converting enzyme inhibitor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8.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alcium channel blocker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.6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dapamid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pironolacton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artan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.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5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iazid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milorid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orsemid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plerenon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lpha blocker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.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.3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tatin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ibrate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isphosphonate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llopurinol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2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suli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etformi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5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5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.6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Gliclazide/glimepirid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.6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Steroid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3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ethotrexat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on-steroidal anti-inflammatory drug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eta mimetic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tihistamine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2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tidepressant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2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.6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uroleptic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inpocetine/nootropics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7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3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rimetazidin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esalazin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rimebutine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iosmin [%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</w:tr>
      <w:tr w:rsidR="00D84A8B" w:rsidRPr="00F8628D" w:rsidTr="00445F07">
        <w:trPr>
          <w:jc w:val="center"/>
        </w:trPr>
        <w:tc>
          <w:tcPr>
            <w:tcW w:w="2320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evodopa [%]</w:t>
            </w:r>
          </w:p>
        </w:tc>
        <w:tc>
          <w:tcPr>
            <w:tcW w:w="2240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2270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2258" w:type="dxa"/>
            <w:tcBorders>
              <w:top w:val="nil"/>
            </w:tcBorders>
          </w:tcPr>
          <w:p w:rsidR="00D84A8B" w:rsidRPr="00F8628D" w:rsidRDefault="00D84A8B" w:rsidP="002A323F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8628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</w:p>
        </w:tc>
      </w:tr>
    </w:tbl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Variables (not adjusted) presented as means ± SD, median with interquartile ranges (from lower [25%] to upper [75%] quartile) or percentage fractions of a whole group of investigated patients. The amounts of the consumed amino acids ([mg]) represent the levels of amino acid consumption with the diet (without supplements) during the last 24 hours. Comparisons between men and women performed with the use of unpaired Student 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t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 test (</w:t>
      </w: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T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) or Mann–Whitney 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U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 test (</w:t>
      </w: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U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)</w:t>
      </w: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&amp;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. </w:t>
      </w:r>
    </w:p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*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P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≤ 0.05</w:t>
      </w:r>
    </w:p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#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P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&lt; 0.01</w:t>
      </w:r>
    </w:p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†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P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&lt; 0.001</w:t>
      </w:r>
    </w:p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lastRenderedPageBreak/>
        <w:t>††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P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&lt; 0.0001</w:t>
      </w:r>
    </w:p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&amp;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 As a result of the perfect age-matching of the subpopulations of men and women, the comparisons between men and women performed with the use of the bootstrap-boosted analysis of covariance with the adjustment for age, demonstrated almost the same results (</w:t>
      </w:r>
      <w:r w:rsidRPr="00F8628D">
        <w:rPr>
          <w:rFonts w:asciiTheme="minorHAnsi" w:hAnsiTheme="minorHAnsi" w:cstheme="minorHAnsi"/>
          <w:i/>
          <w:sz w:val="24"/>
          <w:szCs w:val="24"/>
          <w:lang w:val="en-GB"/>
        </w:rPr>
        <w:t>data not shown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).</w:t>
      </w:r>
    </w:p>
    <w:p w:rsidR="00D84A8B" w:rsidRPr="00F8628D" w:rsidRDefault="00D84A8B" w:rsidP="00D84A8B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F8628D">
        <w:rPr>
          <w:rFonts w:asciiTheme="minorHAnsi" w:hAnsiTheme="minorHAnsi" w:cstheme="minorHAnsi"/>
          <w:i/>
          <w:iCs/>
          <w:sz w:val="24"/>
          <w:szCs w:val="24"/>
          <w:lang w:val="en-GB"/>
        </w:rPr>
        <w:t xml:space="preserve">Abbreviations used: 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Ala, alanine; Arg, arginine; Asp, aspartic acid; Baso, number of basophils; BMI.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b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ody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m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ass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i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ndex; Cys, cystine; Eo, number of eosinophils; Glu, glutamic acid; Gly, glycine; HCT,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h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aemato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c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ri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t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; HDL, high density lipoproteins; HGB, concentration of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h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aemo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g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lo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b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in; His, histidine; Ile, isoleucine; Leu, leucine; Lys, lysine; LDL, low density lipoproteins; LYM, number of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lym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phocytes; Met, methionine; Mono, number of monocytes; MPV, mean platelet volume; Neu, number of neutrophils; Phe, phenylalanine; PCT,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p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latelet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c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ri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t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; PDW, platelet distribution width; P-LCR, platelet-large cells ratio; PLT,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pl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atele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t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 count; Pro, proline; RBC,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r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ed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b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lood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c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ell count; Ser, serine; Thr, threonine; Trp, tryptophane; Tys, tyrosine; WBC,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w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hite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b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lood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c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ell count; WHR,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w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eist-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h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 xml:space="preserve">ip </w:t>
      </w:r>
      <w:r w:rsidRPr="00F8628D">
        <w:rPr>
          <w:rFonts w:asciiTheme="minorHAnsi" w:hAnsiTheme="minorHAnsi" w:cstheme="minorHAnsi"/>
          <w:bCs/>
          <w:sz w:val="24"/>
          <w:szCs w:val="24"/>
          <w:lang w:val="en-GB"/>
        </w:rPr>
        <w:t>r</w:t>
      </w:r>
      <w:r w:rsidRPr="00F8628D">
        <w:rPr>
          <w:rFonts w:asciiTheme="minorHAnsi" w:hAnsiTheme="minorHAnsi" w:cstheme="minorHAnsi"/>
          <w:sz w:val="24"/>
          <w:szCs w:val="24"/>
          <w:lang w:val="en-GB"/>
        </w:rPr>
        <w:t>atio; Val, valine.</w:t>
      </w:r>
    </w:p>
    <w:p w:rsidR="00636D6A" w:rsidRDefault="00636D6A" w:rsidP="00D84A8B">
      <w:pPr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sectPr w:rsidR="00636D6A" w:rsidSect="009E52E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2D49" w:rsidRDefault="00322D49">
      <w:pPr>
        <w:spacing w:line="240" w:lineRule="auto"/>
      </w:pPr>
      <w:r>
        <w:separator/>
      </w:r>
    </w:p>
  </w:endnote>
  <w:endnote w:type="continuationSeparator" w:id="0">
    <w:p w:rsidR="00322D49" w:rsidRDefault="00322D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2D49" w:rsidRDefault="00322D49">
      <w:pPr>
        <w:spacing w:line="240" w:lineRule="auto"/>
      </w:pPr>
      <w:r>
        <w:separator/>
      </w:r>
    </w:p>
  </w:footnote>
  <w:footnote w:type="continuationSeparator" w:id="0">
    <w:p w:rsidR="00322D49" w:rsidRDefault="00322D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A8B"/>
    <w:rsid w:val="00040B98"/>
    <w:rsid w:val="000853B3"/>
    <w:rsid w:val="000B3E91"/>
    <w:rsid w:val="000E7F7A"/>
    <w:rsid w:val="000F47C6"/>
    <w:rsid w:val="00111A74"/>
    <w:rsid w:val="001214B4"/>
    <w:rsid w:val="00162B13"/>
    <w:rsid w:val="001733CC"/>
    <w:rsid w:val="002946B3"/>
    <w:rsid w:val="002A323F"/>
    <w:rsid w:val="002D363F"/>
    <w:rsid w:val="003054AD"/>
    <w:rsid w:val="00322D49"/>
    <w:rsid w:val="003914B9"/>
    <w:rsid w:val="00421E9F"/>
    <w:rsid w:val="00445F07"/>
    <w:rsid w:val="004E7F74"/>
    <w:rsid w:val="00514798"/>
    <w:rsid w:val="00636D6A"/>
    <w:rsid w:val="00640F22"/>
    <w:rsid w:val="006836E2"/>
    <w:rsid w:val="00694CC2"/>
    <w:rsid w:val="006A1E04"/>
    <w:rsid w:val="00707498"/>
    <w:rsid w:val="00712C5F"/>
    <w:rsid w:val="00751AAF"/>
    <w:rsid w:val="007A6B4F"/>
    <w:rsid w:val="007F6024"/>
    <w:rsid w:val="00846A0A"/>
    <w:rsid w:val="00864A9F"/>
    <w:rsid w:val="00874A3E"/>
    <w:rsid w:val="008A2D6A"/>
    <w:rsid w:val="008D0E0A"/>
    <w:rsid w:val="008F4A4A"/>
    <w:rsid w:val="00944C98"/>
    <w:rsid w:val="009E52E7"/>
    <w:rsid w:val="00A50EDB"/>
    <w:rsid w:val="00AE52E5"/>
    <w:rsid w:val="00B86B2D"/>
    <w:rsid w:val="00BB2C0C"/>
    <w:rsid w:val="00BE4BAA"/>
    <w:rsid w:val="00C577AC"/>
    <w:rsid w:val="00CF59B0"/>
    <w:rsid w:val="00D1621D"/>
    <w:rsid w:val="00D71917"/>
    <w:rsid w:val="00D84A8B"/>
    <w:rsid w:val="00D9648B"/>
    <w:rsid w:val="00FC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D6B13-BB23-48FE-80B0-D21639FC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A8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A8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D84A8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4A8B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71References">
    <w:name w:val="MDPI_7.1_References"/>
    <w:qFormat/>
    <w:rsid w:val="00D84A8B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6024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602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F602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0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024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0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E0422-10F5-484B-B670-06760896E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18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KK</dc:creator>
  <cp:keywords/>
  <dc:description/>
  <cp:lastModifiedBy>Aura</cp:lastModifiedBy>
  <cp:revision>9</cp:revision>
  <dcterms:created xsi:type="dcterms:W3CDTF">2022-07-14T07:55:00Z</dcterms:created>
  <dcterms:modified xsi:type="dcterms:W3CDTF">2022-08-12T06:26:00Z</dcterms:modified>
</cp:coreProperties>
</file>